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3DD4" w14:textId="1FB02F36" w:rsidR="003340D0" w:rsidRPr="00FB2B02" w:rsidRDefault="003C692B" w:rsidP="00D172CF">
      <w:pPr>
        <w:pStyle w:val="Caption"/>
        <w:keepNext/>
        <w:spacing w:after="0" w:line="360" w:lineRule="auto"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5D253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r w:rsidR="0093478D">
        <w:rPr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93478D" w:rsidRPr="005D253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93478D"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5D2539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="0093478D">
        <w:rPr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3340D0" w:rsidRPr="005D2539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EB12C6" w:rsidRPr="005D2539">
        <w:rPr>
          <w:bCs/>
          <w:i w:val="0"/>
          <w:iCs w:val="0"/>
          <w:color w:val="000000" w:themeColor="text1"/>
          <w:sz w:val="22"/>
          <w:szCs w:val="22"/>
        </w:rPr>
        <w:t>Definition</w:t>
      </w:r>
      <w:r w:rsidR="00405EFF" w:rsidRPr="005D2539">
        <w:rPr>
          <w:bCs/>
          <w:i w:val="0"/>
          <w:iCs w:val="0"/>
          <w:color w:val="000000" w:themeColor="text1"/>
          <w:sz w:val="22"/>
          <w:szCs w:val="22"/>
        </w:rPr>
        <w:t>s</w:t>
      </w:r>
      <w:r w:rsidR="00EB12C6" w:rsidRPr="005D2539">
        <w:rPr>
          <w:bCs/>
          <w:i w:val="0"/>
          <w:iCs w:val="0"/>
          <w:color w:val="000000" w:themeColor="text1"/>
          <w:sz w:val="22"/>
          <w:szCs w:val="22"/>
        </w:rPr>
        <w:t xml:space="preserve"> for </w:t>
      </w:r>
      <w:r w:rsidR="007A7A32">
        <w:rPr>
          <w:bCs/>
          <w:i w:val="0"/>
          <w:iCs w:val="0"/>
          <w:color w:val="000000" w:themeColor="text1"/>
          <w:sz w:val="22"/>
          <w:szCs w:val="22"/>
        </w:rPr>
        <w:t xml:space="preserve">the </w:t>
      </w:r>
      <w:r w:rsidR="00EB12C6" w:rsidRPr="005D2539">
        <w:rPr>
          <w:bCs/>
          <w:i w:val="0"/>
          <w:iCs w:val="0"/>
          <w:color w:val="000000" w:themeColor="text1"/>
          <w:sz w:val="22"/>
          <w:szCs w:val="22"/>
        </w:rPr>
        <w:t>s</w:t>
      </w:r>
      <w:r w:rsidR="003340D0" w:rsidRPr="005D2539">
        <w:rPr>
          <w:bCs/>
          <w:i w:val="0"/>
          <w:iCs w:val="0"/>
          <w:color w:val="000000" w:themeColor="text1"/>
          <w:sz w:val="22"/>
          <w:szCs w:val="22"/>
        </w:rPr>
        <w:t xml:space="preserve">elected </w:t>
      </w:r>
      <w:r w:rsidR="007A7A32">
        <w:rPr>
          <w:bCs/>
          <w:i w:val="0"/>
          <w:iCs w:val="0"/>
          <w:color w:val="000000" w:themeColor="text1"/>
          <w:sz w:val="22"/>
          <w:szCs w:val="22"/>
        </w:rPr>
        <w:t xml:space="preserve">radiomic </w:t>
      </w:r>
      <w:r w:rsidR="003340D0" w:rsidRPr="005D2539">
        <w:rPr>
          <w:bCs/>
          <w:i w:val="0"/>
          <w:iCs w:val="0"/>
          <w:color w:val="000000" w:themeColor="text1"/>
          <w:sz w:val="22"/>
          <w:szCs w:val="22"/>
        </w:rPr>
        <w:t xml:space="preserve">features for </w:t>
      </w:r>
      <w:r w:rsidR="007A7A32">
        <w:rPr>
          <w:bCs/>
          <w:i w:val="0"/>
          <w:iCs w:val="0"/>
          <w:color w:val="000000" w:themeColor="text1"/>
          <w:sz w:val="22"/>
          <w:szCs w:val="22"/>
        </w:rPr>
        <w:t>predicting</w:t>
      </w:r>
      <w:r w:rsidR="003340D0" w:rsidRPr="005D2539">
        <w:rPr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5020CD">
        <w:rPr>
          <w:bCs/>
          <w:i w:val="0"/>
          <w:iCs w:val="0"/>
          <w:color w:val="000000" w:themeColor="text1"/>
          <w:sz w:val="22"/>
          <w:szCs w:val="22"/>
        </w:rPr>
        <w:t xml:space="preserve">the </w:t>
      </w:r>
      <w:r w:rsidR="005D2539" w:rsidRPr="005D2539">
        <w:rPr>
          <w:bCs/>
          <w:i w:val="0"/>
          <w:iCs w:val="0"/>
          <w:color w:val="000000" w:themeColor="text1"/>
          <w:sz w:val="22"/>
          <w:szCs w:val="22"/>
        </w:rPr>
        <w:t>N</w:t>
      </w:r>
      <w:r w:rsidR="005D2539" w:rsidRPr="005D2539">
        <w:rPr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9E07CF">
        <w:rPr>
          <w:bCs/>
          <w:i w:val="0"/>
          <w:iCs w:val="0"/>
          <w:color w:val="000000" w:themeColor="text1"/>
          <w:sz w:val="22"/>
          <w:szCs w:val="22"/>
        </w:rPr>
        <w:t>stage</w:t>
      </w:r>
      <w:r w:rsidR="003340D0" w:rsidRPr="00FB2B02">
        <w:rPr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4721"/>
      </w:tblGrid>
      <w:tr w:rsidR="003340D0" w:rsidRPr="005859B0" w14:paraId="1D046361" w14:textId="77777777" w:rsidTr="00353C9D">
        <w:tc>
          <w:tcPr>
            <w:tcW w:w="2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B9C4" w14:textId="77777777" w:rsidR="003340D0" w:rsidRPr="00057240" w:rsidRDefault="003340D0" w:rsidP="00057240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057240">
              <w:rPr>
                <w:b/>
                <w:bCs/>
                <w:sz w:val="22"/>
                <w:szCs w:val="22"/>
                <w:lang w:val="en-US"/>
              </w:rPr>
              <w:t>Feature Name</w:t>
            </w:r>
          </w:p>
        </w:tc>
        <w:tc>
          <w:tcPr>
            <w:tcW w:w="2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6868B" w14:textId="77777777" w:rsidR="003340D0" w:rsidRPr="00057240" w:rsidRDefault="003340D0" w:rsidP="00057240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057240">
              <w:rPr>
                <w:b/>
                <w:bCs/>
                <w:sz w:val="22"/>
                <w:szCs w:val="22"/>
                <w:lang w:val="en-US"/>
              </w:rPr>
              <w:t>Feature formula &amp; definition</w:t>
            </w:r>
          </w:p>
        </w:tc>
      </w:tr>
      <w:tr w:rsidR="003340D0" w:rsidRPr="007F781F" w14:paraId="06F8BE13" w14:textId="77777777" w:rsidTr="00353C9D">
        <w:tc>
          <w:tcPr>
            <w:tcW w:w="222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6554D5" w14:textId="77777777" w:rsidR="003340D0" w:rsidRPr="007F781F" w:rsidRDefault="003340D0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781F">
              <w:rPr>
                <w:rFonts w:ascii="Times New Roman" w:hAnsi="Times New Roman" w:cs="Times New Roman"/>
                <w:sz w:val="22"/>
                <w:szCs w:val="22"/>
              </w:rPr>
              <w:t>ct_shape_MajorAxisLength</w:t>
            </w:r>
            <w:proofErr w:type="spellEnd"/>
          </w:p>
        </w:tc>
        <w:tc>
          <w:tcPr>
            <w:tcW w:w="2772" w:type="pct"/>
            <w:tcBorders>
              <w:top w:val="single" w:sz="4" w:space="0" w:color="auto"/>
              <w:bottom w:val="single" w:sz="8" w:space="0" w:color="auto"/>
            </w:tcBorders>
          </w:tcPr>
          <w:p w14:paraId="1694163C" w14:textId="23E77935" w:rsidR="003340D0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Formula</w:t>
            </w:r>
            <w:r w:rsidRPr="007F781F">
              <w:rPr>
                <w:sz w:val="22"/>
                <w:szCs w:val="22"/>
                <w:lang w:val="en-US"/>
              </w:rPr>
              <w:t xml:space="preserve">: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major axis=4</m:t>
              </m:r>
              <m:rad>
                <m:radPr>
                  <m:degHide m:val="1"/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radPr>
                <m:deg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eg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  <w:sym w:font="Symbol" w:char="F06C"/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major</m:t>
                      </m:r>
                    </m:sub>
                  </m:sSub>
                </m:e>
              </m:rad>
            </m:oMath>
            <w:r w:rsidRPr="007F781F">
              <w:rPr>
                <w:sz w:val="22"/>
                <w:szCs w:val="22"/>
                <w:lang w:val="en-US"/>
              </w:rPr>
              <w:t xml:space="preserve">  , 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  <w:sym w:font="Symbol" w:char="F06C"/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major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 represents the largest principal component, which is performed using the physical coordinates of the pixel centers defining the ROI.</w:t>
            </w:r>
          </w:p>
          <w:p w14:paraId="0221AB1E" w14:textId="77777777" w:rsidR="00924C9F" w:rsidRPr="007F781F" w:rsidRDefault="00924C9F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4A25AFCC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Definition</w:t>
            </w:r>
            <w:r w:rsidRPr="007F781F">
              <w:rPr>
                <w:sz w:val="22"/>
                <w:szCs w:val="22"/>
                <w:lang w:val="en-US"/>
              </w:rPr>
              <w:t xml:space="preserve">: this feature measures the largest axis length of ROI enclosing ellipsoid. </w:t>
            </w:r>
          </w:p>
          <w:p w14:paraId="22D60133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3340D0" w:rsidRPr="005859B0" w14:paraId="6F815808" w14:textId="77777777" w:rsidTr="00353C9D">
        <w:tc>
          <w:tcPr>
            <w:tcW w:w="2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D4A4E9" w14:textId="77777777" w:rsidR="00353C9D" w:rsidRDefault="00B851B5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8941F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3340D0" w:rsidRPr="007F781F">
              <w:rPr>
                <w:rFonts w:ascii="Times New Roman" w:hAnsi="Times New Roman" w:cs="Times New Roman"/>
                <w:sz w:val="22"/>
                <w:szCs w:val="22"/>
              </w:rPr>
              <w:t>_log-sigma-3-0-mm-3D_GLRLM_</w:t>
            </w:r>
          </w:p>
          <w:p w14:paraId="0FA08964" w14:textId="0322D1BB" w:rsidR="003340D0" w:rsidRPr="007F781F" w:rsidRDefault="003340D0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781F">
              <w:rPr>
                <w:rFonts w:ascii="Times New Roman" w:hAnsi="Times New Roman" w:cs="Times New Roman"/>
                <w:sz w:val="22"/>
                <w:szCs w:val="22"/>
              </w:rPr>
              <w:t>ShortRunLowGrayLevelEmphasis</w:t>
            </w:r>
            <w:proofErr w:type="spellEnd"/>
          </w:p>
        </w:tc>
        <w:tc>
          <w:tcPr>
            <w:tcW w:w="2772" w:type="pct"/>
            <w:tcBorders>
              <w:top w:val="single" w:sz="8" w:space="0" w:color="auto"/>
              <w:bottom w:val="single" w:sz="8" w:space="0" w:color="auto"/>
            </w:tcBorders>
          </w:tcPr>
          <w:p w14:paraId="1CC3746F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Formula</w:t>
            </w:r>
            <w:r w:rsidRPr="007F781F">
              <w:rPr>
                <w:sz w:val="22"/>
                <w:szCs w:val="22"/>
                <w:lang w:val="en-US"/>
              </w:rPr>
              <w:t xml:space="preserve">: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SRLGLE=</m:t>
              </m:r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 xml:space="preserve">i,j </m:t>
                                  </m:r>
                                  <m:r>
                                    <m:rPr>
                                      <m:lit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|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θ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2</m:t>
                                  </m:r>
                                </m:sup>
                              </m:sSup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den>
                          </m:f>
                        </m:e>
                      </m:nary>
                    </m:e>
                  </m:nary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θ</m:t>
                      </m:r>
                    </m:e>
                  </m:d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en>
              </m:f>
            </m:oMath>
            <w:r w:rsidRPr="007F781F">
              <w:rPr>
                <w:sz w:val="22"/>
                <w:szCs w:val="22"/>
                <w:lang w:val="en-US"/>
              </w:rPr>
              <w:t xml:space="preserve">  , 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is the number of discrete intensity values in the imag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 is the number of discrete run lengths in the image,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i,j 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|</m:t>
                  </m:r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θ</m:t>
                  </m:r>
                </m:e>
              </m:d>
            </m:oMath>
            <w:r w:rsidRPr="007F781F">
              <w:rPr>
                <w:sz w:val="22"/>
                <w:szCs w:val="22"/>
                <w:lang w:val="en-US"/>
              </w:rPr>
              <w:t xml:space="preserve"> is the run length matrix for an arbitrary direction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θ</m:t>
              </m:r>
            </m:oMath>
            <w:r w:rsidRPr="007F781F">
              <w:rPr>
                <w:iCs/>
                <w:sz w:val="22"/>
                <w:szCs w:val="22"/>
                <w:lang w:val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θ</m:t>
                  </m:r>
                </m:e>
              </m:d>
            </m:oMath>
            <w:r w:rsidRPr="007F781F">
              <w:rPr>
                <w:sz w:val="22"/>
                <w:szCs w:val="22"/>
                <w:lang w:val="en-US"/>
              </w:rPr>
              <w:t xml:space="preserve"> is the number of runs in the image along angle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θ</m:t>
              </m:r>
            </m:oMath>
            <w:r w:rsidRPr="007F781F">
              <w:rPr>
                <w:iCs/>
                <w:sz w:val="22"/>
                <w:szCs w:val="22"/>
                <w:lang w:val="en-US"/>
              </w:rPr>
              <w:t>.</w:t>
            </w:r>
            <w:r w:rsidRPr="007F781F">
              <w:rPr>
                <w:sz w:val="22"/>
                <w:szCs w:val="22"/>
                <w:lang w:val="en-US"/>
              </w:rPr>
              <w:t xml:space="preserve"> </w:t>
            </w:r>
          </w:p>
          <w:p w14:paraId="11567528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sz w:val="22"/>
                <w:szCs w:val="22"/>
                <w:lang w:val="en-US"/>
              </w:rPr>
              <w:t xml:space="preserve"> </w:t>
            </w:r>
          </w:p>
          <w:p w14:paraId="3CD9472A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Definition</w:t>
            </w:r>
            <w:r w:rsidRPr="007F781F">
              <w:rPr>
                <w:sz w:val="22"/>
                <w:szCs w:val="22"/>
                <w:lang w:val="en-US"/>
              </w:rPr>
              <w:t>: this feature measures the joint distribution of shorter run lengths with lower gray-level values.</w:t>
            </w:r>
          </w:p>
          <w:p w14:paraId="768BE29B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3340D0" w:rsidRPr="005859B0" w14:paraId="206A5D7B" w14:textId="77777777" w:rsidTr="00353C9D">
        <w:tc>
          <w:tcPr>
            <w:tcW w:w="2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B651E" w14:textId="77777777" w:rsidR="00353C9D" w:rsidRDefault="008941FB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t</w:t>
            </w:r>
            <w:r w:rsidR="003340D0" w:rsidRPr="007F781F">
              <w:rPr>
                <w:rFonts w:ascii="Times New Roman" w:hAnsi="Times New Roman" w:cs="Times New Roman"/>
                <w:sz w:val="22"/>
                <w:szCs w:val="22"/>
              </w:rPr>
              <w:t>_wavelet</w:t>
            </w:r>
            <w:proofErr w:type="spellEnd"/>
            <w:r w:rsidR="003340D0" w:rsidRPr="007F781F">
              <w:rPr>
                <w:rFonts w:ascii="Times New Roman" w:hAnsi="Times New Roman" w:cs="Times New Roman"/>
                <w:sz w:val="22"/>
                <w:szCs w:val="22"/>
              </w:rPr>
              <w:t>-HLH_GLRLM_</w:t>
            </w:r>
          </w:p>
          <w:p w14:paraId="501B1155" w14:textId="1D8DE01C" w:rsidR="003340D0" w:rsidRPr="007F781F" w:rsidRDefault="003340D0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781F">
              <w:rPr>
                <w:rFonts w:ascii="Times New Roman" w:hAnsi="Times New Roman" w:cs="Times New Roman"/>
                <w:sz w:val="22"/>
                <w:szCs w:val="22"/>
              </w:rPr>
              <w:t>GrayLevelNonUniformityNormalized</w:t>
            </w:r>
            <w:proofErr w:type="spellEnd"/>
          </w:p>
        </w:tc>
        <w:tc>
          <w:tcPr>
            <w:tcW w:w="2772" w:type="pct"/>
            <w:tcBorders>
              <w:top w:val="single" w:sz="8" w:space="0" w:color="auto"/>
              <w:bottom w:val="single" w:sz="8" w:space="0" w:color="auto"/>
            </w:tcBorders>
          </w:tcPr>
          <w:p w14:paraId="3974CF68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Formula</w:t>
            </w:r>
            <w:r w:rsidRPr="007F781F">
              <w:rPr>
                <w:sz w:val="22"/>
                <w:szCs w:val="22"/>
                <w:lang w:val="en-US"/>
              </w:rPr>
              <w:t xml:space="preserve">: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GLNN=</m:t>
              </m:r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j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r</m:t>
                                      </m:r>
                                    </m:sub>
                                  </m:sSub>
                                </m:sup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 xml:space="preserve">i,j </m:t>
                                      </m:r>
                                      <m:r>
                                        <m:rPr>
                                          <m:lit/>
                                        </m:r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|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m:t>θ</m:t>
                                      </m:r>
                                    </m:e>
                                  </m:d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θ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2</m:t>
                      </m:r>
                    </m:sup>
                  </m:sSup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en>
              </m:f>
            </m:oMath>
            <w:r w:rsidRPr="007F781F">
              <w:rPr>
                <w:sz w:val="22"/>
                <w:szCs w:val="22"/>
                <w:lang w:val="en-US"/>
              </w:rPr>
              <w:t xml:space="preserve">  , 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 is the number of discrete intensity values in the imag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 is the number of discrete run lengths in the image,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 xml:space="preserve">i,j 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|</m:t>
                  </m:r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θ</m:t>
                  </m:r>
                </m:e>
              </m:d>
            </m:oMath>
            <w:r w:rsidRPr="007F781F">
              <w:rPr>
                <w:sz w:val="22"/>
                <w:szCs w:val="22"/>
                <w:lang w:val="en-US"/>
              </w:rPr>
              <w:t xml:space="preserve"> is the run length matrix for an arbitrary direction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θ</m:t>
              </m:r>
            </m:oMath>
            <w:r w:rsidRPr="007F781F">
              <w:rPr>
                <w:iCs/>
                <w:sz w:val="22"/>
                <w:szCs w:val="22"/>
                <w:lang w:val="en-US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θ</m:t>
                  </m:r>
                </m:e>
              </m:d>
            </m:oMath>
            <w:r w:rsidRPr="007F781F">
              <w:rPr>
                <w:sz w:val="22"/>
                <w:szCs w:val="22"/>
                <w:lang w:val="en-US"/>
              </w:rPr>
              <w:t xml:space="preserve"> is the number of runs in the image along angle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θ</m:t>
              </m:r>
            </m:oMath>
            <w:r w:rsidRPr="007F781F">
              <w:rPr>
                <w:iCs/>
                <w:sz w:val="22"/>
                <w:szCs w:val="22"/>
                <w:lang w:val="en-US"/>
              </w:rPr>
              <w:t>.</w:t>
            </w:r>
          </w:p>
          <w:p w14:paraId="5145A757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78319748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Definition</w:t>
            </w:r>
            <w:r w:rsidRPr="007F781F">
              <w:rPr>
                <w:sz w:val="22"/>
                <w:szCs w:val="22"/>
                <w:lang w:val="en-US"/>
              </w:rPr>
              <w:t xml:space="preserve">: this feature measures the similarity of gray-level intensity values in the image. </w:t>
            </w:r>
          </w:p>
          <w:p w14:paraId="2185ADD4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3340D0" w:rsidRPr="005859B0" w14:paraId="63D97643" w14:textId="77777777" w:rsidTr="00353C9D">
        <w:tc>
          <w:tcPr>
            <w:tcW w:w="22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CF654" w14:textId="77777777" w:rsidR="00353C9D" w:rsidRDefault="008941FB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t</w:t>
            </w:r>
            <w:r w:rsidR="003340D0" w:rsidRPr="007F781F">
              <w:rPr>
                <w:rFonts w:ascii="Times New Roman" w:hAnsi="Times New Roman" w:cs="Times New Roman"/>
                <w:sz w:val="22"/>
                <w:szCs w:val="22"/>
              </w:rPr>
              <w:t>_wavelet</w:t>
            </w:r>
            <w:proofErr w:type="spellEnd"/>
            <w:r w:rsidR="003340D0" w:rsidRPr="007F781F">
              <w:rPr>
                <w:rFonts w:ascii="Times New Roman" w:hAnsi="Times New Roman" w:cs="Times New Roman"/>
                <w:sz w:val="22"/>
                <w:szCs w:val="22"/>
              </w:rPr>
              <w:t>-HHL_GLSZM_</w:t>
            </w:r>
          </w:p>
          <w:p w14:paraId="2B910BC1" w14:textId="621B1C63" w:rsidR="003340D0" w:rsidRPr="007F781F" w:rsidRDefault="003340D0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781F">
              <w:rPr>
                <w:rFonts w:ascii="Times New Roman" w:hAnsi="Times New Roman" w:cs="Times New Roman"/>
                <w:sz w:val="22"/>
                <w:szCs w:val="22"/>
              </w:rPr>
              <w:t>ZoneVariance</w:t>
            </w:r>
            <w:proofErr w:type="spellEnd"/>
          </w:p>
        </w:tc>
        <w:tc>
          <w:tcPr>
            <w:tcW w:w="2772" w:type="pct"/>
            <w:tcBorders>
              <w:top w:val="single" w:sz="8" w:space="0" w:color="auto"/>
              <w:bottom w:val="single" w:sz="8" w:space="0" w:color="auto"/>
            </w:tcBorders>
          </w:tcPr>
          <w:p w14:paraId="767CBD4E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Formula</w:t>
            </w:r>
            <w:r w:rsidRPr="007F781F">
              <w:rPr>
                <w:sz w:val="22"/>
                <w:szCs w:val="22"/>
                <w:lang w:val="en-US"/>
              </w:rPr>
              <w:t xml:space="preserve">: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ZN=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,j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j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μ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e>
                  </m:nary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e>
              </m:nary>
            </m:oMath>
            <w:r w:rsidRPr="007F781F">
              <w:rPr>
                <w:sz w:val="22"/>
                <w:szCs w:val="22"/>
                <w:lang w:val="en-US"/>
              </w:rPr>
              <w:t xml:space="preserve"> , wher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  <w:lang w:val="en-US"/>
                </w:rPr>
                <m:t>μ</m:t>
              </m:r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=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,j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</m:t>
                      </m: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e>
                  </m:nary>
                </m:e>
              </m:nary>
            </m:oMath>
            <w:r w:rsidRPr="007F781F">
              <w:rPr>
                <w:sz w:val="22"/>
                <w:szCs w:val="22"/>
                <w:lang w:val="en-US"/>
              </w:rPr>
              <w:t xml:space="preserve"> , 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 represents the number of discrete intensity values in the imag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s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 is the number of discrete zone sizes in the image,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,j</m:t>
                  </m:r>
                </m:e>
              </m:d>
            </m:oMath>
            <w:r w:rsidRPr="007F781F">
              <w:rPr>
                <w:sz w:val="22"/>
                <w:szCs w:val="22"/>
                <w:lang w:val="en-US"/>
              </w:rPr>
              <w:t xml:space="preserve"> is the normalized zone size matrix.</w:t>
            </w:r>
          </w:p>
          <w:p w14:paraId="2A776381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4131239B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Definition</w:t>
            </w:r>
            <w:r w:rsidRPr="007F781F">
              <w:rPr>
                <w:sz w:val="22"/>
                <w:szCs w:val="22"/>
                <w:lang w:val="en-US"/>
              </w:rPr>
              <w:t>: this feature measures the variance in zone size volumes for the zones.</w:t>
            </w:r>
          </w:p>
          <w:p w14:paraId="152FBFB0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3340D0" w:rsidRPr="005859B0" w14:paraId="232E384A" w14:textId="77777777" w:rsidTr="00353C9D">
        <w:tc>
          <w:tcPr>
            <w:tcW w:w="2228" w:type="pct"/>
            <w:tcBorders>
              <w:top w:val="single" w:sz="8" w:space="0" w:color="auto"/>
            </w:tcBorders>
            <w:vAlign w:val="center"/>
          </w:tcPr>
          <w:p w14:paraId="289AD271" w14:textId="649657F6" w:rsidR="003340D0" w:rsidRPr="004C7CD6" w:rsidRDefault="008941FB" w:rsidP="00353C9D">
            <w:pPr>
              <w:pStyle w:val="HTMLPreformatted"/>
              <w:shd w:val="clear" w:color="auto" w:fill="FFFFFF"/>
              <w:wordWrap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C7CD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t</w:t>
            </w:r>
            <w:r w:rsidR="003340D0" w:rsidRPr="004C7CD6">
              <w:rPr>
                <w:rFonts w:ascii="Times New Roman" w:hAnsi="Times New Roman" w:cs="Times New Roman"/>
                <w:sz w:val="22"/>
                <w:szCs w:val="22"/>
              </w:rPr>
              <w:t>_wavelet-HHL_GLCM_Idn</w:t>
            </w:r>
            <w:proofErr w:type="spellEnd"/>
          </w:p>
        </w:tc>
        <w:tc>
          <w:tcPr>
            <w:tcW w:w="2772" w:type="pct"/>
            <w:tcBorders>
              <w:top w:val="single" w:sz="8" w:space="0" w:color="auto"/>
            </w:tcBorders>
          </w:tcPr>
          <w:p w14:paraId="5687F451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Formula</w:t>
            </w:r>
            <w:r w:rsidRPr="007F781F">
              <w:rPr>
                <w:sz w:val="22"/>
                <w:szCs w:val="22"/>
                <w:lang w:val="en-US"/>
              </w:rPr>
              <w:t xml:space="preserve">: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IDN=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k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-1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x-y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k</m:t>
                          </m:r>
                        </m:e>
                      </m:d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num>
                    <m:den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1+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  <w:lang w:val="en-US"/>
                                </w:rPr>
                                <m:t>k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  <w:lang w:val="en-US"/>
                                    </w:rPr>
                                    <m:t>g</m:t>
                                  </m:r>
                                </m:sub>
                              </m:sSub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  <w:lang w:val="en-US"/>
                                </w:rPr>
                              </m:ctrlPr>
                            </m:den>
                          </m:f>
                        </m:e>
                      </m:d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den>
                  </m:f>
                  <m:ctrlP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</m:ctrlPr>
                </m:e>
              </m:nary>
            </m:oMath>
            <w:r w:rsidRPr="007F781F">
              <w:rPr>
                <w:sz w:val="22"/>
                <w:szCs w:val="22"/>
                <w:lang w:val="en-US"/>
              </w:rPr>
              <w:t xml:space="preserve">  , 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g</m:t>
                  </m:r>
                </m:sub>
              </m:sSub>
            </m:oMath>
            <w:r w:rsidRPr="007F781F">
              <w:rPr>
                <w:sz w:val="22"/>
                <w:szCs w:val="22"/>
                <w:lang w:val="en-US"/>
              </w:rPr>
              <w:t xml:space="preserve"> is the number of discrete intensity levels in the image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x-y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 xml:space="preserve">(k) = 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s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  <w:lang w:val="en-US"/>
                            </w:rPr>
                            <m:t>i,j</m:t>
                          </m:r>
                        </m:e>
                      </m:d>
                      <m:ctrlPr>
                        <w:rPr>
                          <w:rFonts w:ascii="Cambria Math" w:hAnsi="Cambria Math"/>
                          <w:sz w:val="22"/>
                          <w:szCs w:val="22"/>
                          <w:lang w:val="en-US"/>
                        </w:rPr>
                      </m:ctrlPr>
                    </m:e>
                  </m:nary>
                </m:e>
              </m:nary>
            </m:oMath>
            <w:r w:rsidRPr="007F781F">
              <w:rPr>
                <w:sz w:val="22"/>
                <w:szCs w:val="22"/>
                <w:lang w:val="en-US"/>
              </w:rPr>
              <w:t xml:space="preserve">, 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i,j</m:t>
                  </m:r>
                </m:e>
              </m:d>
            </m:oMath>
            <w:r w:rsidRPr="007F781F">
              <w:rPr>
                <w:sz w:val="22"/>
                <w:szCs w:val="22"/>
                <w:lang w:val="en-US"/>
              </w:rPr>
              <w:t xml:space="preserve"> represents the normalized co-occurrence matrix.</w:t>
            </w:r>
          </w:p>
          <w:p w14:paraId="38B4BB44" w14:textId="77777777" w:rsidR="003340D0" w:rsidRPr="007F781F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  <w:p w14:paraId="2CB2B1EB" w14:textId="77777777" w:rsidR="003340D0" w:rsidRDefault="003340D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  <w:r w:rsidRPr="007F781F">
              <w:rPr>
                <w:b/>
                <w:bCs/>
                <w:sz w:val="22"/>
                <w:szCs w:val="22"/>
                <w:lang w:val="en-US"/>
              </w:rPr>
              <w:t>Definition</w:t>
            </w:r>
            <w:r w:rsidRPr="007F781F">
              <w:rPr>
                <w:sz w:val="22"/>
                <w:szCs w:val="22"/>
                <w:lang w:val="en-US"/>
              </w:rPr>
              <w:t>: Inverse difference normalized feature measures the local homogeneity of the image.</w:t>
            </w:r>
          </w:p>
          <w:p w14:paraId="55E3E753" w14:textId="2BB3D302" w:rsidR="00057240" w:rsidRPr="007F781F" w:rsidRDefault="00057240" w:rsidP="00057240">
            <w:pPr>
              <w:snapToGrid w:val="0"/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</w:tbl>
    <w:p w14:paraId="3F324041" w14:textId="77777777" w:rsidR="001A4C6D" w:rsidRDefault="001A4C6D"/>
    <w:sectPr w:rsidR="001A4C6D" w:rsidSect="001A4C6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6"/>
  <w:bordersDoNotSurroundHeader/>
  <w:bordersDoNotSurroundFooter/>
  <w:hideSpellingErrors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40D0"/>
    <w:rsid w:val="00057240"/>
    <w:rsid w:val="00183725"/>
    <w:rsid w:val="001A4C6D"/>
    <w:rsid w:val="001F0EDC"/>
    <w:rsid w:val="003340D0"/>
    <w:rsid w:val="00353C9D"/>
    <w:rsid w:val="003804B2"/>
    <w:rsid w:val="003C692B"/>
    <w:rsid w:val="00405EFF"/>
    <w:rsid w:val="004A686C"/>
    <w:rsid w:val="004C7CD6"/>
    <w:rsid w:val="005020CD"/>
    <w:rsid w:val="005D2539"/>
    <w:rsid w:val="006E44A4"/>
    <w:rsid w:val="00732B25"/>
    <w:rsid w:val="007A7A32"/>
    <w:rsid w:val="007E0809"/>
    <w:rsid w:val="007F781F"/>
    <w:rsid w:val="008941FB"/>
    <w:rsid w:val="008B3A1A"/>
    <w:rsid w:val="00924C9F"/>
    <w:rsid w:val="0093478D"/>
    <w:rsid w:val="009E07CF"/>
    <w:rsid w:val="00B851B5"/>
    <w:rsid w:val="00D172CF"/>
    <w:rsid w:val="00D62F8C"/>
    <w:rsid w:val="00E01F23"/>
    <w:rsid w:val="00E86C54"/>
    <w:rsid w:val="00EB12C6"/>
    <w:rsid w:val="00FB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F27D7C"/>
  <w14:defaultImageDpi w14:val="300"/>
  <w15:docId w15:val="{B342ED7E-4A58-C44A-81D4-71924981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0D0"/>
    <w:rPr>
      <w:rFonts w:ascii="Times New Roman" w:eastAsia="Times New Roman" w:hAnsi="Times New Roman" w:cs="Times New Roman"/>
      <w:kern w:val="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0D0"/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40D0"/>
    <w:pPr>
      <w:spacing w:after="200"/>
    </w:pPr>
    <w:rPr>
      <w:i/>
      <w:iCs/>
      <w:color w:val="1F497D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40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40D0"/>
    <w:rPr>
      <w:rFonts w:ascii="Courier New" w:eastAsia="Times New Roman" w:hAnsi="Courier New" w:cs="Courier New"/>
      <w:kern w:val="0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ang Liu</dc:creator>
  <cp:keywords/>
  <dc:description/>
  <cp:lastModifiedBy>Jiaru Li</cp:lastModifiedBy>
  <cp:revision>13</cp:revision>
  <dcterms:created xsi:type="dcterms:W3CDTF">2021-04-19T01:31:00Z</dcterms:created>
  <dcterms:modified xsi:type="dcterms:W3CDTF">2021-08-09T04:45:00Z</dcterms:modified>
</cp:coreProperties>
</file>